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8BBC" w14:textId="5FEAE17B" w:rsidR="00CC3F3F" w:rsidRPr="007F0047" w:rsidRDefault="00CC3F3F" w:rsidP="00CC3F3F">
      <w:pPr>
        <w:spacing w:line="480" w:lineRule="auto"/>
        <w:jc w:val="center"/>
        <w:rPr>
          <w:rFonts w:ascii="Times" w:hAnsi="Times"/>
        </w:rPr>
      </w:pPr>
      <w:r w:rsidRPr="00CC3F3F">
        <w:rPr>
          <w:rFonts w:ascii="Times" w:hAnsi="Times"/>
          <w:b/>
          <w:bCs/>
        </w:rPr>
        <w:t>SUPPLEMENTAL FILE 6:</w:t>
      </w:r>
      <w:r>
        <w:rPr>
          <w:rFonts w:ascii="Times" w:hAnsi="Times"/>
        </w:rPr>
        <w:t xml:space="preserve"> </w:t>
      </w:r>
      <w:r>
        <w:rPr>
          <w:rFonts w:ascii="Times" w:hAnsi="Times"/>
        </w:rPr>
        <w:t>Simple Linear Regression Organizational Readiness for Change Before Adjusting for Leadership vs. Non-leadership</w:t>
      </w:r>
    </w:p>
    <w:tbl>
      <w:tblPr>
        <w:tblStyle w:val="TableGrid"/>
        <w:tblW w:w="9281" w:type="dxa"/>
        <w:tblLayout w:type="fixed"/>
        <w:tblLook w:val="04A0" w:firstRow="1" w:lastRow="0" w:firstColumn="1" w:lastColumn="0" w:noHBand="0" w:noVBand="1"/>
      </w:tblPr>
      <w:tblGrid>
        <w:gridCol w:w="2065"/>
        <w:gridCol w:w="1620"/>
        <w:gridCol w:w="1589"/>
        <w:gridCol w:w="2015"/>
        <w:gridCol w:w="986"/>
        <w:gridCol w:w="1006"/>
      </w:tblGrid>
      <w:tr w:rsidR="00CC3F3F" w14:paraId="61F1D047" w14:textId="77777777" w:rsidTr="00910C32">
        <w:trPr>
          <w:trHeight w:val="1061"/>
        </w:trPr>
        <w:tc>
          <w:tcPr>
            <w:tcW w:w="2065" w:type="dxa"/>
          </w:tcPr>
          <w:p w14:paraId="787688BB" w14:textId="77777777" w:rsidR="00CC3F3F" w:rsidRPr="0032238C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32238C">
              <w:rPr>
                <w:rFonts w:ascii="Times" w:hAnsi="Times"/>
                <w:b/>
                <w:bCs/>
              </w:rPr>
              <w:t>Variables</w:t>
            </w:r>
          </w:p>
        </w:tc>
        <w:tc>
          <w:tcPr>
            <w:tcW w:w="1620" w:type="dxa"/>
          </w:tcPr>
          <w:p w14:paraId="76685B2D" w14:textId="77777777" w:rsidR="00CC3F3F" w:rsidRPr="0032238C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32238C">
              <w:rPr>
                <w:rFonts w:ascii="Times" w:hAnsi="Times"/>
                <w:b/>
                <w:bCs/>
              </w:rPr>
              <w:t>Regression Coefficient</w:t>
            </w:r>
          </w:p>
        </w:tc>
        <w:tc>
          <w:tcPr>
            <w:tcW w:w="1589" w:type="dxa"/>
          </w:tcPr>
          <w:p w14:paraId="1C7EC71C" w14:textId="77777777" w:rsidR="00CC3F3F" w:rsidRPr="0032238C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32238C">
              <w:rPr>
                <w:rFonts w:ascii="Times" w:hAnsi="Times"/>
                <w:b/>
                <w:bCs/>
              </w:rPr>
              <w:t>Standard Error</w:t>
            </w:r>
          </w:p>
        </w:tc>
        <w:tc>
          <w:tcPr>
            <w:tcW w:w="2015" w:type="dxa"/>
          </w:tcPr>
          <w:p w14:paraId="46A93717" w14:textId="77777777" w:rsidR="00CC3F3F" w:rsidRPr="0032238C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32238C">
              <w:rPr>
                <w:rFonts w:ascii="Times" w:hAnsi="Times"/>
                <w:b/>
                <w:bCs/>
              </w:rPr>
              <w:t>95% Confidence Interval (CI)</w:t>
            </w:r>
          </w:p>
        </w:tc>
        <w:tc>
          <w:tcPr>
            <w:tcW w:w="986" w:type="dxa"/>
          </w:tcPr>
          <w:p w14:paraId="64B356DA" w14:textId="77777777" w:rsidR="00CC3F3F" w:rsidRPr="0032238C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32238C">
              <w:rPr>
                <w:rFonts w:ascii="Times" w:hAnsi="Times"/>
                <w:b/>
                <w:bCs/>
                <w:i/>
                <w:iCs/>
              </w:rPr>
              <w:t xml:space="preserve">t </w:t>
            </w:r>
            <w:r w:rsidRPr="0032238C">
              <w:rPr>
                <w:rFonts w:ascii="Times" w:hAnsi="Times"/>
                <w:b/>
                <w:bCs/>
              </w:rPr>
              <w:t>value</w:t>
            </w:r>
          </w:p>
        </w:tc>
        <w:tc>
          <w:tcPr>
            <w:tcW w:w="1006" w:type="dxa"/>
          </w:tcPr>
          <w:p w14:paraId="4F17DFCE" w14:textId="77777777" w:rsidR="00CC3F3F" w:rsidRPr="0032238C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32238C">
              <w:rPr>
                <w:rFonts w:ascii="Times" w:hAnsi="Times"/>
                <w:b/>
                <w:bCs/>
              </w:rPr>
              <w:t>P-Value</w:t>
            </w:r>
          </w:p>
        </w:tc>
      </w:tr>
      <w:tr w:rsidR="00CC3F3F" w14:paraId="10E660A4" w14:textId="77777777" w:rsidTr="00910C32">
        <w:trPr>
          <w:trHeight w:val="494"/>
        </w:trPr>
        <w:tc>
          <w:tcPr>
            <w:tcW w:w="9281" w:type="dxa"/>
            <w:gridSpan w:val="6"/>
          </w:tcPr>
          <w:p w14:paraId="14D029F5" w14:textId="77777777" w:rsidR="00CC3F3F" w:rsidRPr="009F5BE4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Organizational Readiness</w:t>
            </w:r>
          </w:p>
        </w:tc>
      </w:tr>
      <w:tr w:rsidR="00CC3F3F" w14:paraId="0FB63677" w14:textId="77777777" w:rsidTr="00910C32">
        <w:trPr>
          <w:trHeight w:val="496"/>
        </w:trPr>
        <w:tc>
          <w:tcPr>
            <w:tcW w:w="2065" w:type="dxa"/>
          </w:tcPr>
          <w:p w14:paraId="711635BD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  <w:p w14:paraId="7C187C68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lthcare Setting</w:t>
            </w:r>
          </w:p>
          <w:p w14:paraId="52699F6F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Hospitals</w:t>
            </w:r>
          </w:p>
          <w:p w14:paraId="391656B1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Post-Acute Care</w:t>
            </w:r>
          </w:p>
        </w:tc>
        <w:tc>
          <w:tcPr>
            <w:tcW w:w="1620" w:type="dxa"/>
          </w:tcPr>
          <w:p w14:paraId="2908975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50.64</w:t>
            </w:r>
          </w:p>
          <w:p w14:paraId="49A20885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682DA716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ference</w:t>
            </w:r>
          </w:p>
          <w:p w14:paraId="3A6FEFD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.57</w:t>
            </w:r>
          </w:p>
        </w:tc>
        <w:tc>
          <w:tcPr>
            <w:tcW w:w="1589" w:type="dxa"/>
          </w:tcPr>
          <w:p w14:paraId="73515782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1.09</w:t>
            </w:r>
          </w:p>
          <w:p w14:paraId="129703D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467B6BC8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07E2AA3B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820B98">
              <w:rPr>
                <w:rFonts w:ascii="Times" w:hAnsi="Times"/>
              </w:rPr>
              <w:t>1.7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2015" w:type="dxa"/>
          </w:tcPr>
          <w:p w14:paraId="1DA9535B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48.5</w:t>
            </w:r>
            <w:r>
              <w:rPr>
                <w:rFonts w:ascii="Times" w:hAnsi="Times"/>
              </w:rPr>
              <w:t xml:space="preserve">1, </w:t>
            </w:r>
            <w:r w:rsidRPr="007F0047">
              <w:rPr>
                <w:rFonts w:ascii="Times" w:hAnsi="Times"/>
              </w:rPr>
              <w:t>52.78</w:t>
            </w:r>
          </w:p>
          <w:p w14:paraId="03EF8D3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808876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A3FB59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F17B55">
              <w:rPr>
                <w:rFonts w:ascii="Times" w:hAnsi="Times"/>
              </w:rPr>
              <w:t>1.12</w:t>
            </w:r>
            <w:r>
              <w:rPr>
                <w:rFonts w:ascii="Times" w:hAnsi="Times"/>
              </w:rPr>
              <w:t xml:space="preserve">, </w:t>
            </w:r>
            <w:r w:rsidRPr="00F17B55">
              <w:rPr>
                <w:rFonts w:ascii="Times" w:hAnsi="Times"/>
              </w:rPr>
              <w:t>7.69</w:t>
            </w:r>
          </w:p>
        </w:tc>
        <w:tc>
          <w:tcPr>
            <w:tcW w:w="986" w:type="dxa"/>
          </w:tcPr>
          <w:p w14:paraId="192631A8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46.45</w:t>
            </w:r>
          </w:p>
          <w:p w14:paraId="694BBEA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9DE6849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04537AE9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2.</w:t>
            </w:r>
            <w:r>
              <w:rPr>
                <w:rFonts w:ascii="Times" w:hAnsi="Times"/>
              </w:rPr>
              <w:t>63</w:t>
            </w:r>
          </w:p>
        </w:tc>
        <w:tc>
          <w:tcPr>
            <w:tcW w:w="1006" w:type="dxa"/>
          </w:tcPr>
          <w:p w14:paraId="119EED9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 .01</w:t>
            </w:r>
            <w:r w:rsidRPr="00D15D01">
              <w:rPr>
                <w:rFonts w:ascii="Times" w:hAnsi="Times"/>
                <w:b/>
                <w:bCs/>
              </w:rPr>
              <w:t>*</w:t>
            </w:r>
          </w:p>
          <w:p w14:paraId="190CEB55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FACE7EF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474A7D50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.01</w:t>
            </w:r>
            <w:r w:rsidRPr="00D15D01">
              <w:rPr>
                <w:rFonts w:ascii="Times" w:hAnsi="Times"/>
                <w:b/>
                <w:bCs/>
              </w:rPr>
              <w:t>*</w:t>
            </w:r>
          </w:p>
        </w:tc>
      </w:tr>
      <w:tr w:rsidR="00CC3F3F" w14:paraId="22CB2606" w14:textId="77777777" w:rsidTr="00910C32">
        <w:trPr>
          <w:trHeight w:val="224"/>
        </w:trPr>
        <w:tc>
          <w:tcPr>
            <w:tcW w:w="9281" w:type="dxa"/>
            <w:gridSpan w:val="6"/>
          </w:tcPr>
          <w:p w14:paraId="5C5422E2" w14:textId="77777777" w:rsidR="00CC3F3F" w:rsidRPr="00825A1D" w:rsidRDefault="00CC3F3F" w:rsidP="00910C32">
            <w:pPr>
              <w:spacing w:line="480" w:lineRule="auto"/>
              <w:rPr>
                <w:rFonts w:ascii="Times" w:hAnsi="Times"/>
                <w:vertAlign w:val="superscript"/>
              </w:rPr>
            </w:pPr>
            <w:r w:rsidRPr="00825A1D">
              <w:rPr>
                <w:rFonts w:ascii="Times" w:hAnsi="Times"/>
                <w:b/>
                <w:bCs/>
              </w:rPr>
              <w:t>Change Commitment</w:t>
            </w:r>
          </w:p>
        </w:tc>
      </w:tr>
      <w:tr w:rsidR="00CC3F3F" w14:paraId="35BBE53F" w14:textId="77777777" w:rsidTr="00910C32">
        <w:trPr>
          <w:trHeight w:val="496"/>
        </w:trPr>
        <w:tc>
          <w:tcPr>
            <w:tcW w:w="2065" w:type="dxa"/>
          </w:tcPr>
          <w:p w14:paraId="667E7990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  <w:p w14:paraId="1D0A6ACC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lthcare Setting</w:t>
            </w:r>
          </w:p>
          <w:p w14:paraId="33AFD3A6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Hospitals</w:t>
            </w:r>
          </w:p>
          <w:p w14:paraId="7B57625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Post-Acute Care</w:t>
            </w:r>
          </w:p>
        </w:tc>
        <w:tc>
          <w:tcPr>
            <w:tcW w:w="1620" w:type="dxa"/>
          </w:tcPr>
          <w:p w14:paraId="6264980B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967567">
              <w:rPr>
                <w:rFonts w:ascii="Times" w:hAnsi="Times"/>
              </w:rPr>
              <w:t>21.39</w:t>
            </w:r>
          </w:p>
          <w:p w14:paraId="4829C22D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050B0C92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ference</w:t>
            </w:r>
          </w:p>
          <w:p w14:paraId="13EDF6D0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967567">
              <w:rPr>
                <w:rFonts w:ascii="Times" w:hAnsi="Times"/>
              </w:rPr>
              <w:t>1.94</w:t>
            </w:r>
          </w:p>
        </w:tc>
        <w:tc>
          <w:tcPr>
            <w:tcW w:w="1589" w:type="dxa"/>
          </w:tcPr>
          <w:p w14:paraId="2B223EC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967567">
              <w:rPr>
                <w:rFonts w:ascii="Times" w:hAnsi="Times"/>
              </w:rPr>
              <w:t>0.4</w:t>
            </w:r>
            <w:r>
              <w:rPr>
                <w:rFonts w:ascii="Times" w:hAnsi="Times"/>
              </w:rPr>
              <w:t>7</w:t>
            </w:r>
          </w:p>
          <w:p w14:paraId="5BCE9754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F905F3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00A1717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967567">
              <w:rPr>
                <w:rFonts w:ascii="Times" w:hAnsi="Times"/>
              </w:rPr>
              <w:t>0.7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2015" w:type="dxa"/>
          </w:tcPr>
          <w:p w14:paraId="4C8A8359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967567">
              <w:rPr>
                <w:rFonts w:ascii="Times" w:hAnsi="Times"/>
              </w:rPr>
              <w:t>20.4</w:t>
            </w:r>
            <w:r>
              <w:rPr>
                <w:rFonts w:ascii="Times" w:hAnsi="Times"/>
              </w:rPr>
              <w:t xml:space="preserve">8, </w:t>
            </w:r>
            <w:r w:rsidRPr="00967567">
              <w:rPr>
                <w:rFonts w:ascii="Times" w:hAnsi="Times"/>
              </w:rPr>
              <w:t>22.3</w:t>
            </w:r>
            <w:r>
              <w:rPr>
                <w:rFonts w:ascii="Times" w:hAnsi="Times"/>
              </w:rPr>
              <w:t>1</w:t>
            </w:r>
          </w:p>
          <w:p w14:paraId="78DDD21C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70D26D3C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53B59ABF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967567">
              <w:rPr>
                <w:rFonts w:ascii="Times" w:hAnsi="Times"/>
              </w:rPr>
              <w:t>0.48</w:t>
            </w:r>
            <w:r>
              <w:rPr>
                <w:rFonts w:ascii="Times" w:hAnsi="Times"/>
              </w:rPr>
              <w:t xml:space="preserve">, </w:t>
            </w:r>
            <w:r w:rsidRPr="00967567">
              <w:rPr>
                <w:rFonts w:ascii="Times" w:hAnsi="Times"/>
              </w:rPr>
              <w:t>3.40</w:t>
            </w:r>
          </w:p>
        </w:tc>
        <w:tc>
          <w:tcPr>
            <w:tcW w:w="986" w:type="dxa"/>
          </w:tcPr>
          <w:p w14:paraId="78FE664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820B98">
              <w:rPr>
                <w:rFonts w:ascii="Times" w:hAnsi="Times"/>
              </w:rPr>
              <w:t>45.77</w:t>
            </w:r>
          </w:p>
          <w:p w14:paraId="52A6AA4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5EDF42A1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360BF65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820B98">
              <w:rPr>
                <w:rFonts w:ascii="Times" w:hAnsi="Times"/>
              </w:rPr>
              <w:t>2.60</w:t>
            </w:r>
          </w:p>
        </w:tc>
        <w:tc>
          <w:tcPr>
            <w:tcW w:w="1006" w:type="dxa"/>
          </w:tcPr>
          <w:p w14:paraId="03F6A8B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 .01</w:t>
            </w:r>
            <w:r w:rsidRPr="00D15D01">
              <w:rPr>
                <w:rFonts w:ascii="Times" w:hAnsi="Times"/>
                <w:b/>
                <w:bCs/>
              </w:rPr>
              <w:t>*</w:t>
            </w:r>
          </w:p>
          <w:p w14:paraId="28B291E0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659316B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56DB4A3D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7F0047">
              <w:rPr>
                <w:rFonts w:ascii="Times" w:hAnsi="Times"/>
              </w:rPr>
              <w:t>.01</w:t>
            </w:r>
            <w:r w:rsidRPr="00D15D01">
              <w:rPr>
                <w:rFonts w:ascii="Times" w:hAnsi="Times"/>
                <w:b/>
                <w:bCs/>
              </w:rPr>
              <w:t>*</w:t>
            </w:r>
          </w:p>
        </w:tc>
      </w:tr>
      <w:tr w:rsidR="00CC3F3F" w14:paraId="01F86139" w14:textId="77777777" w:rsidTr="00910C32">
        <w:trPr>
          <w:trHeight w:val="496"/>
        </w:trPr>
        <w:tc>
          <w:tcPr>
            <w:tcW w:w="9281" w:type="dxa"/>
            <w:gridSpan w:val="6"/>
          </w:tcPr>
          <w:p w14:paraId="0456689F" w14:textId="77777777" w:rsidR="00CC3F3F" w:rsidRPr="00825A1D" w:rsidRDefault="00CC3F3F" w:rsidP="00910C32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825A1D">
              <w:rPr>
                <w:rFonts w:ascii="Times" w:hAnsi="Times"/>
                <w:b/>
                <w:bCs/>
              </w:rPr>
              <w:t>Change Efficacy</w:t>
            </w:r>
            <w:r>
              <w:rPr>
                <w:rFonts w:ascii="Times" w:hAnsi="Times"/>
                <w:b/>
                <w:bCs/>
              </w:rPr>
              <w:t xml:space="preserve"> </w:t>
            </w:r>
          </w:p>
        </w:tc>
      </w:tr>
      <w:tr w:rsidR="00CC3F3F" w14:paraId="69D1CB06" w14:textId="77777777" w:rsidTr="00910C32">
        <w:trPr>
          <w:trHeight w:val="496"/>
        </w:trPr>
        <w:tc>
          <w:tcPr>
            <w:tcW w:w="2065" w:type="dxa"/>
          </w:tcPr>
          <w:p w14:paraId="30B689CC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ntercept</w:t>
            </w:r>
          </w:p>
          <w:p w14:paraId="65D1128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lthcare Setting</w:t>
            </w:r>
          </w:p>
          <w:p w14:paraId="20C0B776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Hospitals</w:t>
            </w:r>
          </w:p>
          <w:p w14:paraId="1C4AEB5B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Post-Acute Care</w:t>
            </w:r>
          </w:p>
        </w:tc>
        <w:tc>
          <w:tcPr>
            <w:tcW w:w="1620" w:type="dxa"/>
          </w:tcPr>
          <w:p w14:paraId="0133D276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29.25</w:t>
            </w:r>
          </w:p>
          <w:p w14:paraId="3C1DA886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58D6E43C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ference</w:t>
            </w:r>
          </w:p>
          <w:p w14:paraId="46FEC902" w14:textId="77777777" w:rsidR="00CC3F3F" w:rsidRPr="00967567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2.6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1589" w:type="dxa"/>
          </w:tcPr>
          <w:p w14:paraId="37722B31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0.67</w:t>
            </w:r>
          </w:p>
          <w:p w14:paraId="31EFCBFF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5771BD44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4176CC6B" w14:textId="77777777" w:rsidR="00CC3F3F" w:rsidRPr="00967567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2015" w:type="dxa"/>
          </w:tcPr>
          <w:p w14:paraId="058D023C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BF6E02">
              <w:rPr>
                <w:rFonts w:ascii="Times" w:hAnsi="Times"/>
              </w:rPr>
              <w:t>27.9</w:t>
            </w:r>
            <w:r>
              <w:rPr>
                <w:rFonts w:ascii="Times" w:hAnsi="Times"/>
              </w:rPr>
              <w:t xml:space="preserve">4, </w:t>
            </w:r>
            <w:r w:rsidRPr="00BF6E02">
              <w:rPr>
                <w:rFonts w:ascii="Times" w:hAnsi="Times"/>
              </w:rPr>
              <w:t>30.5</w:t>
            </w:r>
            <w:r>
              <w:rPr>
                <w:rFonts w:ascii="Times" w:hAnsi="Times"/>
              </w:rPr>
              <w:t>7</w:t>
            </w:r>
          </w:p>
          <w:p w14:paraId="0D9B77B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204C58A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2BF11EB0" w14:textId="77777777" w:rsidR="00CC3F3F" w:rsidRPr="00967567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BF6E02">
              <w:rPr>
                <w:rFonts w:ascii="Times" w:hAnsi="Times"/>
              </w:rPr>
              <w:t>0.53</w:t>
            </w:r>
            <w:r>
              <w:rPr>
                <w:rFonts w:ascii="Times" w:hAnsi="Times"/>
              </w:rPr>
              <w:t xml:space="preserve">, </w:t>
            </w:r>
            <w:r w:rsidRPr="00BF6E02">
              <w:rPr>
                <w:rFonts w:ascii="Times" w:hAnsi="Times"/>
              </w:rPr>
              <w:t>4.7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986" w:type="dxa"/>
          </w:tcPr>
          <w:p w14:paraId="5C3305A0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43.65</w:t>
            </w:r>
          </w:p>
          <w:p w14:paraId="2C6BB41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3AE90F47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9FBFBB9" w14:textId="77777777" w:rsidR="00CC3F3F" w:rsidRPr="00820B98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2.4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1006" w:type="dxa"/>
          </w:tcPr>
          <w:p w14:paraId="72F4B561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 .01</w:t>
            </w:r>
            <w:r w:rsidRPr="00D15D01">
              <w:rPr>
                <w:rFonts w:ascii="Times" w:hAnsi="Times"/>
                <w:b/>
                <w:bCs/>
              </w:rPr>
              <w:t>*</w:t>
            </w:r>
          </w:p>
          <w:p w14:paraId="30DF4DE3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01BBDCDA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</w:p>
          <w:p w14:paraId="1F145371" w14:textId="77777777" w:rsidR="00CC3F3F" w:rsidRDefault="00CC3F3F" w:rsidP="00910C32">
            <w:pPr>
              <w:spacing w:line="480" w:lineRule="auto"/>
              <w:rPr>
                <w:rFonts w:ascii="Times" w:hAnsi="Times"/>
              </w:rPr>
            </w:pPr>
            <w:r w:rsidRPr="00EC3CFD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>2</w:t>
            </w:r>
            <w:r w:rsidRPr="00D15D01">
              <w:rPr>
                <w:rFonts w:ascii="Times" w:hAnsi="Times"/>
                <w:b/>
                <w:bCs/>
              </w:rPr>
              <w:t>*</w:t>
            </w:r>
          </w:p>
        </w:tc>
      </w:tr>
    </w:tbl>
    <w:p w14:paraId="3066A622" w14:textId="77777777" w:rsidR="00CC3F3F" w:rsidRDefault="00CC3F3F" w:rsidP="00CC3F3F">
      <w:pPr>
        <w:rPr>
          <w:rFonts w:ascii="Times" w:hAnsi="Times"/>
        </w:rPr>
      </w:pPr>
      <w:r w:rsidRPr="00D15D01">
        <w:rPr>
          <w:rFonts w:ascii="Times" w:hAnsi="Times"/>
          <w:b/>
          <w:bCs/>
        </w:rPr>
        <w:t>*</w:t>
      </w:r>
      <w:r>
        <w:rPr>
          <w:rFonts w:ascii="Times" w:hAnsi="Times"/>
        </w:rPr>
        <w:t xml:space="preserve">Indicates statistical significance </w:t>
      </w:r>
    </w:p>
    <w:p w14:paraId="6D0030FA" w14:textId="77777777" w:rsidR="00CC3F3F" w:rsidRPr="00D15D01" w:rsidRDefault="00CC3F3F" w:rsidP="00CC3F3F">
      <w:pPr>
        <w:rPr>
          <w:rFonts w:ascii="Times" w:hAnsi="Times"/>
        </w:rPr>
      </w:pPr>
    </w:p>
    <w:p w14:paraId="3B63E3BA" w14:textId="77777777" w:rsidR="00CC3F3F" w:rsidRDefault="00CC3F3F" w:rsidP="00CC3F3F"/>
    <w:p w14:paraId="74B89301" w14:textId="77777777" w:rsidR="00CC3F3F" w:rsidRDefault="00CC3F3F"/>
    <w:sectPr w:rsidR="00CC3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3F"/>
    <w:rsid w:val="000242B4"/>
    <w:rsid w:val="00041245"/>
    <w:rsid w:val="00041365"/>
    <w:rsid w:val="00046280"/>
    <w:rsid w:val="000B7AEC"/>
    <w:rsid w:val="000D55AF"/>
    <w:rsid w:val="00120912"/>
    <w:rsid w:val="00135885"/>
    <w:rsid w:val="00140E19"/>
    <w:rsid w:val="00143BD0"/>
    <w:rsid w:val="0015150B"/>
    <w:rsid w:val="0016025D"/>
    <w:rsid w:val="00160D84"/>
    <w:rsid w:val="00167142"/>
    <w:rsid w:val="001A4885"/>
    <w:rsid w:val="001E2417"/>
    <w:rsid w:val="002076D9"/>
    <w:rsid w:val="00234DB4"/>
    <w:rsid w:val="00251B16"/>
    <w:rsid w:val="00251F41"/>
    <w:rsid w:val="00255303"/>
    <w:rsid w:val="00281BCF"/>
    <w:rsid w:val="002907EF"/>
    <w:rsid w:val="002A30A6"/>
    <w:rsid w:val="002B2703"/>
    <w:rsid w:val="002B4E99"/>
    <w:rsid w:val="002D7DED"/>
    <w:rsid w:val="003152C8"/>
    <w:rsid w:val="0033424F"/>
    <w:rsid w:val="00360D5A"/>
    <w:rsid w:val="0037132D"/>
    <w:rsid w:val="00372472"/>
    <w:rsid w:val="00374C0C"/>
    <w:rsid w:val="003928A0"/>
    <w:rsid w:val="003B41DC"/>
    <w:rsid w:val="003D6FA6"/>
    <w:rsid w:val="003E0008"/>
    <w:rsid w:val="003E0DCB"/>
    <w:rsid w:val="003E3452"/>
    <w:rsid w:val="003F5DB8"/>
    <w:rsid w:val="00411197"/>
    <w:rsid w:val="00436BDE"/>
    <w:rsid w:val="004657F6"/>
    <w:rsid w:val="004750D2"/>
    <w:rsid w:val="00483259"/>
    <w:rsid w:val="004C6B25"/>
    <w:rsid w:val="004F3312"/>
    <w:rsid w:val="00502B3C"/>
    <w:rsid w:val="005211AD"/>
    <w:rsid w:val="005269F0"/>
    <w:rsid w:val="00531861"/>
    <w:rsid w:val="00546AE8"/>
    <w:rsid w:val="00552214"/>
    <w:rsid w:val="00585BFE"/>
    <w:rsid w:val="005E1AA2"/>
    <w:rsid w:val="005F19C8"/>
    <w:rsid w:val="00633739"/>
    <w:rsid w:val="006B1BA5"/>
    <w:rsid w:val="007071DD"/>
    <w:rsid w:val="00730043"/>
    <w:rsid w:val="00735772"/>
    <w:rsid w:val="00746642"/>
    <w:rsid w:val="00770CBB"/>
    <w:rsid w:val="00782A47"/>
    <w:rsid w:val="007E51AE"/>
    <w:rsid w:val="007F0C6A"/>
    <w:rsid w:val="00830D7C"/>
    <w:rsid w:val="00851347"/>
    <w:rsid w:val="00891CE6"/>
    <w:rsid w:val="008B32AE"/>
    <w:rsid w:val="008E522A"/>
    <w:rsid w:val="008F57AC"/>
    <w:rsid w:val="00915AF9"/>
    <w:rsid w:val="00917E94"/>
    <w:rsid w:val="00954795"/>
    <w:rsid w:val="00955C47"/>
    <w:rsid w:val="00966470"/>
    <w:rsid w:val="00982C06"/>
    <w:rsid w:val="00990C95"/>
    <w:rsid w:val="009945EA"/>
    <w:rsid w:val="009C4AB2"/>
    <w:rsid w:val="009E19C5"/>
    <w:rsid w:val="00A50072"/>
    <w:rsid w:val="00AC0DA1"/>
    <w:rsid w:val="00AC6866"/>
    <w:rsid w:val="00AC737E"/>
    <w:rsid w:val="00B51BBC"/>
    <w:rsid w:val="00B6615B"/>
    <w:rsid w:val="00B931B5"/>
    <w:rsid w:val="00BA3C52"/>
    <w:rsid w:val="00BD1688"/>
    <w:rsid w:val="00C716A6"/>
    <w:rsid w:val="00C8480E"/>
    <w:rsid w:val="00CC3F3F"/>
    <w:rsid w:val="00CE299F"/>
    <w:rsid w:val="00CF01A2"/>
    <w:rsid w:val="00D472CD"/>
    <w:rsid w:val="00D563CF"/>
    <w:rsid w:val="00D70282"/>
    <w:rsid w:val="00DB581D"/>
    <w:rsid w:val="00E42BAA"/>
    <w:rsid w:val="00E941E8"/>
    <w:rsid w:val="00EF5111"/>
    <w:rsid w:val="00EF54E3"/>
    <w:rsid w:val="00F12868"/>
    <w:rsid w:val="00F216CE"/>
    <w:rsid w:val="00F361F5"/>
    <w:rsid w:val="00F467CB"/>
    <w:rsid w:val="00F521BF"/>
    <w:rsid w:val="00F64EBE"/>
    <w:rsid w:val="00F94E66"/>
    <w:rsid w:val="00F968DB"/>
    <w:rsid w:val="00FF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DAF7A"/>
  <w15:chartTrackingRefBased/>
  <w15:docId w15:val="{71552051-3D7C-2242-9FD2-DCB2D2FBD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F3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13T08:40:00Z</dcterms:created>
  <dcterms:modified xsi:type="dcterms:W3CDTF">2024-07-13T08:44:00Z</dcterms:modified>
</cp:coreProperties>
</file>